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250" w:rsidRDefault="00A61250" w:rsidP="00A61250">
      <w:pPr>
        <w:pStyle w:val="Heading1"/>
        <w:spacing w:before="0" w:after="120" w:line="240" w:lineRule="auto"/>
      </w:pPr>
      <w:r>
        <w:t>Table S1. Comparative summary statistics of polytracts between GRCh38 and GRCh37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270"/>
        <w:gridCol w:w="1880"/>
        <w:gridCol w:w="1218"/>
        <w:gridCol w:w="132"/>
        <w:gridCol w:w="1181"/>
        <w:gridCol w:w="1569"/>
        <w:gridCol w:w="95"/>
        <w:gridCol w:w="1385"/>
        <w:gridCol w:w="105"/>
        <w:gridCol w:w="1073"/>
      </w:tblGrid>
      <w:tr w:rsidR="00A61250" w:rsidRPr="000C7065" w:rsidTr="00F94700">
        <w:trPr>
          <w:trHeight w:val="290"/>
        </w:trPr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Ch38</w:t>
            </w:r>
          </w:p>
        </w:tc>
        <w:tc>
          <w:tcPr>
            <w:tcW w:w="40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Ch37</w:t>
            </w:r>
          </w:p>
        </w:tc>
      </w:tr>
      <w:tr w:rsidR="00A61250" w:rsidRPr="000C7065" w:rsidTr="00F94700">
        <w:trPr>
          <w:trHeight w:val="530"/>
        </w:trPr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lytract*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# t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ra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Tra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volu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(nt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Gen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occupanc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# t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ra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Tra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volu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(nt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Gen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C7065">
              <w:rPr>
                <w:rFonts w:ascii="Calibri" w:eastAsia="Times New Roman" w:hAnsi="Calibri" w:cs="Calibri"/>
                <w:b/>
                <w:bCs/>
                <w:color w:val="000000"/>
              </w:rPr>
              <w:t>occupancy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/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7,119,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290,931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.79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7,061,82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891,8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.77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C/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610,4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39,875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606,81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16,62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NR</w:t>
            </w: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_tot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7,729,6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9,130,806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1.91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7,668,63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8,708,5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.90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,764,2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948,282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65%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,734,627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743,803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64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CT/G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,679,9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030,351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81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,592,2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446,6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79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CA/G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,371,0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125,048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81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,150,86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647,5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71,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,554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70,428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,66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DNR</w:t>
            </w: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_tot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9,886,3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0,580,235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2.29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9,548,13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68,309,7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.21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0C7065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53,5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28,512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53,125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15,09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c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38,0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02,369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36,95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90,5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83,5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9,914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82,50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8,6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g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83,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6,718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82,15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5,8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46,4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0,479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45,749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12,2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31,2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90,213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30,50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2,8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23,0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3,622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14,228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0,5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6,0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,774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35,98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,6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cg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1,5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,039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20,85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,1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ga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,3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915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1,38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743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A61250" w:rsidRPr="000C7065" w:rsidTr="00F94700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NR</w:t>
            </w: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_tot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1,418,1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4,686,555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0.48%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7065">
              <w:rPr>
                <w:rFonts w:ascii="Calibri" w:eastAsia="Times New Roman" w:hAnsi="Calibri" w:cs="Calibri"/>
                <w:i/>
                <w:iCs/>
                <w:color w:val="000000"/>
              </w:rPr>
              <w:t>1,403,44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Default="00A61250" w:rsidP="00F94700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4,532,4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1250" w:rsidRPr="000C7065" w:rsidRDefault="00A61250" w:rsidP="00F94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7065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</w:tr>
    </w:tbl>
    <w:p w:rsidR="00A61250" w:rsidRDefault="00A61250" w:rsidP="00A61250">
      <w:r>
        <w:t xml:space="preserve">*TNR species are designated with lowercase strings just to imply that the written TNR string actually accommodates multiple TNR motifs. For instance, TNR aat accommodates six repeat motifs: </w:t>
      </w:r>
      <w:r w:rsidRPr="00044C5D">
        <w:t xml:space="preserve">AAT, ATA, TAA, ATT, TAT, </w:t>
      </w:r>
      <w:r>
        <w:t xml:space="preserve">and </w:t>
      </w:r>
      <w:r w:rsidRPr="00044C5D">
        <w:t>TTA</w:t>
      </w:r>
      <w:r>
        <w:t>. This phenomenon is different from that of MNR and DNR, where the species name uniquely identifies a repeat motif.</w:t>
      </w:r>
    </w:p>
    <w:p w:rsidR="00445E64" w:rsidRDefault="00445E64" w:rsidP="00A61250">
      <w:pPr>
        <w:pStyle w:val="Heading1"/>
        <w:spacing w:before="0" w:after="120" w:line="240" w:lineRule="auto"/>
      </w:pPr>
      <w:bookmarkStart w:id="0" w:name="_GoBack"/>
      <w:bookmarkEnd w:id="0"/>
    </w:p>
    <w:sectPr w:rsidR="00445E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DDA" w:rsidRDefault="00A90DDA" w:rsidP="006709EA">
      <w:pPr>
        <w:spacing w:after="0" w:line="240" w:lineRule="auto"/>
      </w:pPr>
      <w:r>
        <w:separator/>
      </w:r>
    </w:p>
  </w:endnote>
  <w:endnote w:type="continuationSeparator" w:id="0">
    <w:p w:rsidR="00A90DDA" w:rsidRDefault="00A90DDA" w:rsidP="00670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4624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09EA" w:rsidRDefault="006709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12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09EA" w:rsidRDefault="00670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DDA" w:rsidRDefault="00A90DDA" w:rsidP="006709EA">
      <w:pPr>
        <w:spacing w:after="0" w:line="240" w:lineRule="auto"/>
      </w:pPr>
      <w:r>
        <w:separator/>
      </w:r>
    </w:p>
  </w:footnote>
  <w:footnote w:type="continuationSeparator" w:id="0">
    <w:p w:rsidR="00A90DDA" w:rsidRDefault="00A90DDA" w:rsidP="00670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8D9"/>
    <w:rsid w:val="000B6D9A"/>
    <w:rsid w:val="003308D9"/>
    <w:rsid w:val="00445E64"/>
    <w:rsid w:val="0053689D"/>
    <w:rsid w:val="006709EA"/>
    <w:rsid w:val="00891453"/>
    <w:rsid w:val="00A61250"/>
    <w:rsid w:val="00A90DDA"/>
    <w:rsid w:val="00B8055A"/>
    <w:rsid w:val="00C57B15"/>
    <w:rsid w:val="00F7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0B7DC"/>
  <w15:chartTrackingRefBased/>
  <w15:docId w15:val="{1E8C604C-D2DB-4223-B7AC-5708D69B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250"/>
  </w:style>
  <w:style w:type="paragraph" w:styleId="Heading1">
    <w:name w:val="heading 1"/>
    <w:basedOn w:val="Normal"/>
    <w:next w:val="Normal"/>
    <w:link w:val="Heading1Char"/>
    <w:uiPriority w:val="9"/>
    <w:qFormat/>
    <w:rsid w:val="005368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9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9EA"/>
  </w:style>
  <w:style w:type="paragraph" w:styleId="Footer">
    <w:name w:val="footer"/>
    <w:basedOn w:val="Normal"/>
    <w:link w:val="FooterChar"/>
    <w:uiPriority w:val="99"/>
    <w:unhideWhenUsed/>
    <w:rsid w:val="006709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EA"/>
  </w:style>
  <w:style w:type="character" w:customStyle="1" w:styleId="Heading1Char">
    <w:name w:val="Heading 1 Char"/>
    <w:basedOn w:val="DefaultParagraphFont"/>
    <w:link w:val="Heading1"/>
    <w:uiPriority w:val="9"/>
    <w:rsid w:val="005368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u</dc:creator>
  <cp:keywords/>
  <dc:description/>
  <cp:lastModifiedBy>Hui Yu</cp:lastModifiedBy>
  <cp:revision>2</cp:revision>
  <dcterms:created xsi:type="dcterms:W3CDTF">2020-05-29T16:23:00Z</dcterms:created>
  <dcterms:modified xsi:type="dcterms:W3CDTF">2020-05-29T16:23:00Z</dcterms:modified>
</cp:coreProperties>
</file>